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776" w:rsidRPr="008F1612" w:rsidRDefault="00FB3776" w:rsidP="00FB3776">
      <w:pPr>
        <w:widowControl w:val="0"/>
        <w:rPr>
          <w:rFonts w:cs="Times New Roman"/>
          <w:b/>
          <w:bCs/>
          <w:szCs w:val="24"/>
          <w:u w:val="single"/>
        </w:rPr>
      </w:pPr>
      <w:r w:rsidRPr="008F1612">
        <w:rPr>
          <w:rFonts w:cs="Times New Roman"/>
          <w:b/>
          <w:bCs/>
          <w:szCs w:val="24"/>
          <w:u w:val="single"/>
        </w:rPr>
        <w:t>Supplementary data</w:t>
      </w:r>
    </w:p>
    <w:p w:rsidR="00FB3776" w:rsidRDefault="00FB3776" w:rsidP="00FB3776">
      <w:pPr>
        <w:widowControl w:val="0"/>
        <w:rPr>
          <w:rFonts w:cs="Times New Roman"/>
          <w:b/>
          <w:szCs w:val="24"/>
        </w:rPr>
      </w:pPr>
    </w:p>
    <w:p w:rsidR="00FB3776" w:rsidRDefault="00FB3776" w:rsidP="00FB3776">
      <w:pPr>
        <w:widowControl w:val="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en-GB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3776" w:rsidRPr="008F1612" w:rsidRDefault="00FB3776" w:rsidP="00FB3776">
      <w:pPr>
        <w:widowControl w:val="0"/>
        <w:rPr>
          <w:rFonts w:cs="Times New Roman"/>
          <w:szCs w:val="24"/>
        </w:rPr>
      </w:pPr>
      <w:r w:rsidRPr="008F1612">
        <w:rPr>
          <w:rFonts w:cs="Times New Roman"/>
          <w:b/>
          <w:szCs w:val="24"/>
        </w:rPr>
        <w:t xml:space="preserve">Supplementary figure 1. Ezetimibe and ezetimibe-glucuronide treatments do not affect BUVEC viability. </w:t>
      </w:r>
      <w:r w:rsidRPr="008F1612">
        <w:rPr>
          <w:rFonts w:cs="Times New Roman"/>
          <w:szCs w:val="24"/>
        </w:rPr>
        <w:t>DMSO,</w:t>
      </w:r>
      <w:r w:rsidRPr="008F1612">
        <w:rPr>
          <w:rFonts w:cs="Times New Roman"/>
          <w:b/>
          <w:szCs w:val="24"/>
        </w:rPr>
        <w:t xml:space="preserve"> </w:t>
      </w:r>
      <w:r w:rsidRPr="008F1612">
        <w:rPr>
          <w:rFonts w:cs="Times New Roman"/>
          <w:szCs w:val="24"/>
        </w:rPr>
        <w:t>ezetimibe- or ezetimibe-glucuronide-pre-treated BUVEC were treated for 72 h and then incubated 4h with XTT working solution. Bars represent means of three biological replicates ± standard deviation.</w:t>
      </w:r>
    </w:p>
    <w:p w:rsidR="00FB3776" w:rsidRDefault="00FB3776" w:rsidP="00FB3776">
      <w:pPr>
        <w:widowControl w:val="0"/>
        <w:rPr>
          <w:rFonts w:cs="Times New Roman"/>
          <w:szCs w:val="24"/>
        </w:rPr>
      </w:pPr>
    </w:p>
    <w:p w:rsidR="00FB3776" w:rsidRDefault="00FB3776" w:rsidP="00FB3776">
      <w:pPr>
        <w:widowControl w:val="0"/>
        <w:rPr>
          <w:rFonts w:cs="Times New Roman"/>
          <w:szCs w:val="24"/>
        </w:rPr>
      </w:pPr>
    </w:p>
    <w:p w:rsidR="00FB3776" w:rsidRPr="008F1612" w:rsidRDefault="00FB3776" w:rsidP="00FB3776">
      <w:pPr>
        <w:widowControl w:val="0"/>
        <w:rPr>
          <w:rFonts w:cs="Times New Roman"/>
          <w:szCs w:val="24"/>
        </w:rPr>
      </w:pPr>
    </w:p>
    <w:p w:rsidR="00FB3776" w:rsidRDefault="00FB3776">
      <w:pPr>
        <w:spacing w:after="160" w:line="259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:rsidR="00FB3776" w:rsidRPr="00E137A6" w:rsidRDefault="00FB3776" w:rsidP="00FB3776">
      <w:pPr>
        <w:widowControl w:val="0"/>
        <w:rPr>
          <w:rFonts w:cs="Times New Roman"/>
          <w:szCs w:val="24"/>
        </w:rPr>
      </w:pPr>
      <w:r w:rsidRPr="008F1612">
        <w:rPr>
          <w:rFonts w:cs="Times New Roman"/>
          <w:b/>
          <w:lang w:val="en-US"/>
        </w:rPr>
        <w:lastRenderedPageBreak/>
        <w:t>Supplementary table 1.</w:t>
      </w:r>
      <w:r w:rsidRPr="008F1612">
        <w:rPr>
          <w:rFonts w:cs="Times New Roman"/>
          <w:lang w:val="en-US"/>
        </w:rPr>
        <w:t xml:space="preserve"> Representative cycle threshold for NPC1L1 and GAPDH in non- and 6 h p.i. infected BUVEC. Bovine small intestine tissue were used as positive control.</w:t>
      </w:r>
      <w:r w:rsidRPr="0066346E">
        <w:rPr>
          <w:rFonts w:cs="Times New Roman"/>
          <w:lang w:val="en-US"/>
        </w:rPr>
        <w:tab/>
      </w:r>
    </w:p>
    <w:tbl>
      <w:tblPr>
        <w:tblW w:w="739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5"/>
        <w:gridCol w:w="115"/>
        <w:gridCol w:w="912"/>
        <w:gridCol w:w="923"/>
        <w:gridCol w:w="898"/>
        <w:gridCol w:w="886"/>
        <w:gridCol w:w="912"/>
        <w:gridCol w:w="923"/>
        <w:gridCol w:w="898"/>
      </w:tblGrid>
      <w:tr w:rsidR="00FB3776" w:rsidRPr="00FB3776" w:rsidTr="00E23681">
        <w:trPr>
          <w:gridAfter w:val="5"/>
          <w:wAfter w:w="4517" w:type="dxa"/>
          <w:trHeight w:val="38"/>
        </w:trPr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B3776" w:rsidRPr="00FB3776" w:rsidRDefault="00FB3776" w:rsidP="00FB37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NPC1L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GAPDH</w:t>
            </w:r>
          </w:p>
        </w:tc>
      </w:tr>
      <w:tr w:rsidR="00FB3776" w:rsidRPr="00FB3776" w:rsidTr="00E23681">
        <w:trPr>
          <w:gridAfter w:val="5"/>
          <w:wAfter w:w="4517" w:type="dxa"/>
          <w:trHeight w:val="414"/>
        </w:trPr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ovine small intestine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5,2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95</w:t>
            </w:r>
          </w:p>
        </w:tc>
      </w:tr>
      <w:tr w:rsidR="00FB3776" w:rsidRPr="00FB3776" w:rsidTr="00E23681">
        <w:trPr>
          <w:gridAfter w:val="5"/>
          <w:wAfter w:w="4517" w:type="dxa"/>
          <w:trHeight w:val="38"/>
        </w:trPr>
        <w:tc>
          <w:tcPr>
            <w:tcW w:w="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4,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0,01</w:t>
            </w:r>
          </w:p>
        </w:tc>
      </w:tr>
      <w:tr w:rsidR="00FB3776" w:rsidRPr="00FB3776" w:rsidTr="00E23681">
        <w:trPr>
          <w:gridAfter w:val="5"/>
          <w:wAfter w:w="4517" w:type="dxa"/>
          <w:trHeight w:val="192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NPC1L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GAPD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NPC1L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GAPDH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UVEC isolate 1</w:t>
            </w:r>
          </w:p>
        </w:tc>
        <w:tc>
          <w:tcPr>
            <w:tcW w:w="10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i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,85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UVEC isolate 2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i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8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34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,55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19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i/>
                <w:iCs/>
                <w:color w:val="000000"/>
                <w:sz w:val="22"/>
                <w:lang w:val="pt-PT" w:eastAsia="es-CL"/>
              </w:rPr>
              <w:t>T. gondii</w:t>
            </w: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 xml:space="preserve">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96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T. gondii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8,9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,86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,45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22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i/>
                <w:iCs/>
                <w:color w:val="000000"/>
                <w:sz w:val="22"/>
                <w:lang w:val="pt-PT" w:eastAsia="es-CL"/>
              </w:rPr>
              <w:t>N. caninum</w:t>
            </w: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 xml:space="preserve">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75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N. caninum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0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53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13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59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i/>
                <w:iCs/>
                <w:color w:val="000000"/>
                <w:sz w:val="22"/>
                <w:lang w:val="pt-PT" w:eastAsia="es-CL"/>
              </w:rPr>
              <w:t>B. besnoiti</w:t>
            </w: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 xml:space="preserve">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7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03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B. besnoiti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11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4,9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03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04</w:t>
            </w:r>
          </w:p>
        </w:tc>
      </w:tr>
      <w:tr w:rsidR="00FB3776" w:rsidRPr="00FB3776" w:rsidTr="00E23681">
        <w:trPr>
          <w:trHeight w:val="192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NPC1L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GAPD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NPC1L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GAPDH</w:t>
            </w: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UVEC isolate 3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i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6,18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UVEC isolate 4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i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2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6,35</w:t>
            </w: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6,6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6,26</w:t>
            </w: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T. gondii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6,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34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T. gondii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6,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41</w:t>
            </w: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38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6,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28</w:t>
            </w: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N. caninum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55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N. caninum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07</w:t>
            </w: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58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8,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59</w:t>
            </w: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B. besnoiti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6,9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57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B. besnoiti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4,7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</w:t>
            </w:r>
          </w:p>
        </w:tc>
      </w:tr>
      <w:tr w:rsidR="00FB3776" w:rsidRPr="00FB3776" w:rsidTr="00E23681">
        <w:trPr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6,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04</w:t>
            </w: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3,8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,1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NPC1L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 GAPDH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UVEC isolate 5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i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37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36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T. gondii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38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,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46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N. caninum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,66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n.d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,67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pt-PT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pt-PT" w:eastAsia="es-CL"/>
              </w:rPr>
              <w:t>B. besnoiti 6 h p.i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3,7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59</w:t>
            </w:r>
          </w:p>
        </w:tc>
      </w:tr>
      <w:tr w:rsidR="00FB3776" w:rsidRPr="00FB3776" w:rsidTr="00E23681">
        <w:trPr>
          <w:gridAfter w:val="4"/>
          <w:wAfter w:w="3619" w:type="dxa"/>
          <w:trHeight w:val="288"/>
        </w:trPr>
        <w:tc>
          <w:tcPr>
            <w:tcW w:w="10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76" w:rsidRPr="00FB3776" w:rsidRDefault="00FB3776" w:rsidP="00FB37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3,9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76" w:rsidRPr="00FB3776" w:rsidRDefault="00FB3776" w:rsidP="00FB377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FB3776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,28</w:t>
            </w:r>
          </w:p>
        </w:tc>
      </w:tr>
    </w:tbl>
    <w:p w:rsidR="00F1764B" w:rsidRDefault="00F1764B">
      <w:bookmarkStart w:id="0" w:name="_GoBack"/>
      <w:bookmarkEnd w:id="0"/>
    </w:p>
    <w:sectPr w:rsidR="00F1764B" w:rsidSect="008F161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76"/>
    <w:rsid w:val="002C31EC"/>
    <w:rsid w:val="002E01EA"/>
    <w:rsid w:val="00DE6A23"/>
    <w:rsid w:val="00F1764B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45CA"/>
  <w15:chartTrackingRefBased/>
  <w15:docId w15:val="{79649B6C-A53D-42ED-8DD7-6383B884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776"/>
    <w:pPr>
      <w:spacing w:after="0" w:line="480" w:lineRule="auto"/>
      <w:jc w:val="both"/>
    </w:pPr>
    <w:rPr>
      <w:rFonts w:ascii="Times New Roman" w:eastAsia="Calibri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1</cp:revision>
  <dcterms:created xsi:type="dcterms:W3CDTF">2021-05-20T12:16:00Z</dcterms:created>
  <dcterms:modified xsi:type="dcterms:W3CDTF">2021-05-20T12:17:00Z</dcterms:modified>
</cp:coreProperties>
</file>